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809"/>
        <w:gridCol w:w="7767"/>
      </w:tblGrid>
      <w:tr w:rsidR="005C5047" w:rsidRPr="005C5047" w14:paraId="3D9D0FD3" w14:textId="77777777" w:rsidTr="0090092F">
        <w:tc>
          <w:tcPr>
            <w:tcW w:w="9576" w:type="dxa"/>
            <w:gridSpan w:val="2"/>
            <w:tcBorders>
              <w:top w:val="nil"/>
              <w:left w:val="nil"/>
              <w:bottom w:val="single" w:sz="4" w:space="0" w:color="auto"/>
              <w:right w:val="nil"/>
            </w:tcBorders>
          </w:tcPr>
          <w:p w14:paraId="0C2D36D4" w14:textId="30DFE4CC" w:rsidR="005C5047" w:rsidRPr="005C5047" w:rsidRDefault="007E0EB5" w:rsidP="00263060">
            <w:pPr>
              <w:spacing w:line="276" w:lineRule="auto"/>
              <w:rPr>
                <w:b/>
                <w:sz w:val="22"/>
                <w:szCs w:val="22"/>
              </w:rPr>
            </w:pPr>
            <w:r>
              <w:rPr>
                <w:b/>
                <w:sz w:val="22"/>
                <w:szCs w:val="22"/>
              </w:rPr>
              <w:t>Supplementary material</w:t>
            </w:r>
            <w:r w:rsidR="005C5047" w:rsidRPr="005C5047">
              <w:rPr>
                <w:b/>
                <w:sz w:val="22"/>
                <w:szCs w:val="22"/>
              </w:rPr>
              <w:t xml:space="preserve"> 2. </w:t>
            </w:r>
            <w:r w:rsidR="0090092F" w:rsidRPr="002329D1">
              <w:rPr>
                <w:b/>
                <w:sz w:val="22"/>
                <w:szCs w:val="22"/>
              </w:rPr>
              <w:t>Definitions of secondary complications</w:t>
            </w:r>
          </w:p>
        </w:tc>
      </w:tr>
      <w:tr w:rsidR="0090092F" w:rsidRPr="005C5047" w14:paraId="10233A05" w14:textId="77777777" w:rsidTr="0090092F">
        <w:tc>
          <w:tcPr>
            <w:tcW w:w="1809" w:type="dxa"/>
            <w:tcBorders>
              <w:top w:val="single" w:sz="4" w:space="0" w:color="auto"/>
              <w:left w:val="nil"/>
              <w:bottom w:val="single" w:sz="4" w:space="0" w:color="auto"/>
              <w:right w:val="nil"/>
            </w:tcBorders>
          </w:tcPr>
          <w:p w14:paraId="4D74DCF4" w14:textId="714B5CA2" w:rsidR="00FE314B" w:rsidRPr="005C5047" w:rsidRDefault="002329D1" w:rsidP="00263060">
            <w:pPr>
              <w:spacing w:after="200" w:line="276" w:lineRule="auto"/>
              <w:rPr>
                <w:b/>
                <w:sz w:val="22"/>
                <w:szCs w:val="22"/>
              </w:rPr>
            </w:pPr>
            <w:r>
              <w:rPr>
                <w:b/>
                <w:sz w:val="22"/>
                <w:szCs w:val="22"/>
              </w:rPr>
              <w:t>Secondary complication</w:t>
            </w:r>
            <w:r w:rsidR="00FE314B" w:rsidRPr="005C5047">
              <w:rPr>
                <w:b/>
                <w:sz w:val="22"/>
                <w:szCs w:val="22"/>
              </w:rPr>
              <w:t>:</w:t>
            </w:r>
          </w:p>
        </w:tc>
        <w:tc>
          <w:tcPr>
            <w:tcW w:w="7767" w:type="dxa"/>
            <w:tcBorders>
              <w:top w:val="single" w:sz="4" w:space="0" w:color="auto"/>
              <w:left w:val="nil"/>
              <w:bottom w:val="single" w:sz="4" w:space="0" w:color="auto"/>
              <w:right w:val="nil"/>
            </w:tcBorders>
          </w:tcPr>
          <w:p w14:paraId="174D6B8A" w14:textId="77777777" w:rsidR="00FE314B" w:rsidRPr="005C5047" w:rsidRDefault="00FE314B" w:rsidP="00263060">
            <w:pPr>
              <w:spacing w:after="200" w:line="276" w:lineRule="auto"/>
              <w:rPr>
                <w:b/>
                <w:sz w:val="22"/>
                <w:szCs w:val="22"/>
              </w:rPr>
            </w:pPr>
            <w:r>
              <w:rPr>
                <w:b/>
                <w:sz w:val="22"/>
                <w:szCs w:val="22"/>
              </w:rPr>
              <w:t>Definition</w:t>
            </w:r>
          </w:p>
        </w:tc>
      </w:tr>
      <w:tr w:rsidR="0090092F" w:rsidRPr="005C5047" w14:paraId="1FAFCCCE" w14:textId="77777777" w:rsidTr="0090092F">
        <w:tc>
          <w:tcPr>
            <w:tcW w:w="1809" w:type="dxa"/>
            <w:tcBorders>
              <w:top w:val="single" w:sz="4" w:space="0" w:color="auto"/>
              <w:left w:val="nil"/>
              <w:bottom w:val="nil"/>
              <w:right w:val="nil"/>
            </w:tcBorders>
          </w:tcPr>
          <w:p w14:paraId="32757DBA" w14:textId="77777777" w:rsidR="00FE314B" w:rsidRPr="0090092F" w:rsidRDefault="00FE314B" w:rsidP="00263060">
            <w:pPr>
              <w:spacing w:after="200" w:line="276" w:lineRule="auto"/>
              <w:rPr>
                <w:i/>
                <w:sz w:val="22"/>
                <w:szCs w:val="22"/>
                <w:u w:val="single"/>
              </w:rPr>
            </w:pPr>
            <w:r w:rsidRPr="0090092F">
              <w:rPr>
                <w:i/>
                <w:sz w:val="22"/>
                <w:szCs w:val="22"/>
                <w:u w:val="single"/>
              </w:rPr>
              <w:t>Pressure sore(s)</w:t>
            </w:r>
          </w:p>
        </w:tc>
        <w:tc>
          <w:tcPr>
            <w:tcW w:w="7767" w:type="dxa"/>
            <w:tcBorders>
              <w:top w:val="single" w:sz="4" w:space="0" w:color="auto"/>
              <w:left w:val="nil"/>
              <w:bottom w:val="nil"/>
              <w:right w:val="nil"/>
            </w:tcBorders>
          </w:tcPr>
          <w:p w14:paraId="60650CFA" w14:textId="77777777" w:rsidR="00FE314B" w:rsidRDefault="00FE314B" w:rsidP="00263060">
            <w:pPr>
              <w:spacing w:line="276" w:lineRule="auto"/>
              <w:rPr>
                <w:b/>
              </w:rPr>
            </w:pPr>
            <w:r w:rsidRPr="005C5047">
              <w:rPr>
                <w:sz w:val="22"/>
                <w:szCs w:val="22"/>
              </w:rPr>
              <w:t>These develop as a skin rash or redness and progress to an infected sore. Also called skin ulcers, bedsores and decubitus ulcers.</w:t>
            </w:r>
          </w:p>
        </w:tc>
      </w:tr>
      <w:tr w:rsidR="0090092F" w:rsidRPr="005C5047" w14:paraId="75AD09E2" w14:textId="77777777" w:rsidTr="0090092F">
        <w:tc>
          <w:tcPr>
            <w:tcW w:w="1809" w:type="dxa"/>
            <w:tcBorders>
              <w:top w:val="nil"/>
              <w:left w:val="nil"/>
              <w:bottom w:val="nil"/>
              <w:right w:val="nil"/>
            </w:tcBorders>
          </w:tcPr>
          <w:p w14:paraId="3650C996" w14:textId="77777777" w:rsidR="00FE314B" w:rsidRPr="0090092F" w:rsidRDefault="00FE314B" w:rsidP="00263060">
            <w:pPr>
              <w:spacing w:after="200" w:line="276" w:lineRule="auto"/>
              <w:rPr>
                <w:i/>
                <w:sz w:val="22"/>
                <w:szCs w:val="22"/>
                <w:u w:val="single"/>
              </w:rPr>
            </w:pPr>
            <w:r w:rsidRPr="0090092F">
              <w:rPr>
                <w:i/>
                <w:sz w:val="22"/>
                <w:szCs w:val="22"/>
                <w:u w:val="single"/>
              </w:rPr>
              <w:t>Injury caused by loss of sensation</w:t>
            </w:r>
          </w:p>
        </w:tc>
        <w:tc>
          <w:tcPr>
            <w:tcW w:w="7767" w:type="dxa"/>
            <w:tcBorders>
              <w:top w:val="nil"/>
              <w:left w:val="nil"/>
              <w:bottom w:val="nil"/>
              <w:right w:val="nil"/>
            </w:tcBorders>
          </w:tcPr>
          <w:p w14:paraId="545255A9" w14:textId="77777777" w:rsidR="00FE314B" w:rsidRDefault="00FE314B" w:rsidP="00263060">
            <w:pPr>
              <w:spacing w:line="276" w:lineRule="auto"/>
              <w:rPr>
                <w:b/>
              </w:rPr>
            </w:pPr>
            <w:r>
              <w:rPr>
                <w:sz w:val="22"/>
                <w:szCs w:val="22"/>
              </w:rPr>
              <w:t>I</w:t>
            </w:r>
            <w:r w:rsidRPr="005C5047">
              <w:rPr>
                <w:sz w:val="22"/>
                <w:szCs w:val="22"/>
              </w:rPr>
              <w:t>njury may occur because of a lack of sensation, such as burns from carrying hot liquids in the lap or sitting too close to a h</w:t>
            </w:r>
            <w:bookmarkStart w:id="0" w:name="_GoBack"/>
            <w:bookmarkEnd w:id="0"/>
            <w:r w:rsidRPr="005C5047">
              <w:rPr>
                <w:sz w:val="22"/>
                <w:szCs w:val="22"/>
              </w:rPr>
              <w:t>eater or fire.</w:t>
            </w:r>
          </w:p>
        </w:tc>
      </w:tr>
      <w:tr w:rsidR="0090092F" w:rsidRPr="005C5047" w14:paraId="21D73704" w14:textId="77777777" w:rsidTr="0090092F">
        <w:tc>
          <w:tcPr>
            <w:tcW w:w="1809" w:type="dxa"/>
            <w:tcBorders>
              <w:top w:val="nil"/>
              <w:left w:val="nil"/>
              <w:bottom w:val="nil"/>
              <w:right w:val="nil"/>
            </w:tcBorders>
          </w:tcPr>
          <w:p w14:paraId="0A612CF9" w14:textId="77777777" w:rsidR="00FE314B" w:rsidRPr="0090092F" w:rsidRDefault="00FE314B" w:rsidP="00263060">
            <w:pPr>
              <w:spacing w:after="200" w:line="276" w:lineRule="auto"/>
              <w:rPr>
                <w:i/>
                <w:sz w:val="22"/>
                <w:szCs w:val="22"/>
                <w:u w:val="single"/>
              </w:rPr>
            </w:pPr>
            <w:r w:rsidRPr="0090092F">
              <w:rPr>
                <w:i/>
                <w:sz w:val="22"/>
                <w:szCs w:val="22"/>
                <w:u w:val="single"/>
              </w:rPr>
              <w:t>Muscle spasms (spasticity)</w:t>
            </w:r>
          </w:p>
        </w:tc>
        <w:tc>
          <w:tcPr>
            <w:tcW w:w="7767" w:type="dxa"/>
            <w:tcBorders>
              <w:top w:val="nil"/>
              <w:left w:val="nil"/>
              <w:bottom w:val="nil"/>
              <w:right w:val="nil"/>
            </w:tcBorders>
          </w:tcPr>
          <w:p w14:paraId="4D070853" w14:textId="77777777" w:rsidR="00FE314B" w:rsidRDefault="00FE314B" w:rsidP="00263060">
            <w:pPr>
              <w:spacing w:line="276" w:lineRule="auto"/>
              <w:rPr>
                <w:b/>
              </w:rPr>
            </w:pPr>
            <w:r w:rsidRPr="005C5047">
              <w:rPr>
                <w:sz w:val="22"/>
                <w:szCs w:val="22"/>
              </w:rPr>
              <w:t>Spasticity refers to uncontrolled, jerky muscle movements, such as uncontrolled muscle twitch or spasm. Often spasticity increases with infection or some kind of restriction, like a tight shoe or belt.</w:t>
            </w:r>
          </w:p>
        </w:tc>
      </w:tr>
      <w:tr w:rsidR="0090092F" w:rsidRPr="005C5047" w14:paraId="17C2A326" w14:textId="77777777" w:rsidTr="0090092F">
        <w:tc>
          <w:tcPr>
            <w:tcW w:w="1809" w:type="dxa"/>
            <w:tcBorders>
              <w:top w:val="nil"/>
              <w:left w:val="nil"/>
              <w:bottom w:val="nil"/>
              <w:right w:val="nil"/>
            </w:tcBorders>
          </w:tcPr>
          <w:p w14:paraId="58664647" w14:textId="77777777" w:rsidR="00FE314B" w:rsidRPr="0090092F" w:rsidRDefault="00FE314B" w:rsidP="00263060">
            <w:pPr>
              <w:spacing w:after="200" w:line="276" w:lineRule="auto"/>
              <w:rPr>
                <w:i/>
                <w:sz w:val="22"/>
                <w:szCs w:val="22"/>
                <w:u w:val="single"/>
              </w:rPr>
            </w:pPr>
            <w:r w:rsidRPr="0090092F">
              <w:rPr>
                <w:i/>
                <w:sz w:val="22"/>
                <w:szCs w:val="22"/>
                <w:u w:val="single"/>
              </w:rPr>
              <w:t>Contractures</w:t>
            </w:r>
          </w:p>
        </w:tc>
        <w:tc>
          <w:tcPr>
            <w:tcW w:w="7767" w:type="dxa"/>
            <w:tcBorders>
              <w:top w:val="nil"/>
              <w:left w:val="nil"/>
              <w:bottom w:val="nil"/>
              <w:right w:val="nil"/>
            </w:tcBorders>
          </w:tcPr>
          <w:p w14:paraId="66A309FA" w14:textId="77777777" w:rsidR="00FE314B" w:rsidRDefault="00FE314B" w:rsidP="00263060">
            <w:pPr>
              <w:spacing w:line="276" w:lineRule="auto"/>
              <w:rPr>
                <w:b/>
              </w:rPr>
            </w:pPr>
            <w:r w:rsidRPr="005C5047">
              <w:rPr>
                <w:sz w:val="22"/>
                <w:szCs w:val="22"/>
              </w:rPr>
              <w:t>A contracture is a limitation in range of motion caused by a shortening of the soft tissue around a joint, such as an elbow or hip. This occurs when a joint cannot move frequently enough through its range of motion. Pain often accompanies this problem.</w:t>
            </w:r>
          </w:p>
        </w:tc>
      </w:tr>
      <w:tr w:rsidR="0090092F" w:rsidRPr="005C5047" w14:paraId="69D99466" w14:textId="77777777" w:rsidTr="0090092F">
        <w:tc>
          <w:tcPr>
            <w:tcW w:w="1809" w:type="dxa"/>
            <w:tcBorders>
              <w:top w:val="nil"/>
              <w:left w:val="nil"/>
              <w:bottom w:val="nil"/>
              <w:right w:val="nil"/>
            </w:tcBorders>
          </w:tcPr>
          <w:p w14:paraId="20F9AECA" w14:textId="77777777" w:rsidR="00FE314B" w:rsidRPr="0090092F" w:rsidRDefault="00FE314B" w:rsidP="00263060">
            <w:pPr>
              <w:spacing w:line="276" w:lineRule="auto"/>
              <w:rPr>
                <w:b/>
                <w:i/>
                <w:u w:val="single"/>
              </w:rPr>
            </w:pPr>
            <w:r w:rsidRPr="0090092F">
              <w:rPr>
                <w:i/>
                <w:sz w:val="22"/>
                <w:szCs w:val="22"/>
                <w:u w:val="single"/>
              </w:rPr>
              <w:t>Heterotopic bone ossification</w:t>
            </w:r>
          </w:p>
        </w:tc>
        <w:tc>
          <w:tcPr>
            <w:tcW w:w="7767" w:type="dxa"/>
            <w:tcBorders>
              <w:top w:val="nil"/>
              <w:left w:val="nil"/>
              <w:bottom w:val="nil"/>
              <w:right w:val="nil"/>
            </w:tcBorders>
          </w:tcPr>
          <w:p w14:paraId="25B347E3" w14:textId="77777777" w:rsidR="00FE314B" w:rsidRDefault="00FE314B" w:rsidP="00263060">
            <w:pPr>
              <w:spacing w:line="276" w:lineRule="auto"/>
              <w:rPr>
                <w:b/>
              </w:rPr>
            </w:pPr>
            <w:r w:rsidRPr="005C5047">
              <w:rPr>
                <w:sz w:val="22"/>
                <w:szCs w:val="22"/>
              </w:rPr>
              <w:t>This is an overgrowth of bone, often occurring after a fracture. Early signs include a loss of range of motion, local swelling and warmth at the area to the touch. This condition must be diagnosed by a physician.</w:t>
            </w:r>
          </w:p>
        </w:tc>
      </w:tr>
      <w:tr w:rsidR="0090092F" w:rsidRPr="005C5047" w14:paraId="0ED1118E" w14:textId="77777777" w:rsidTr="0090092F">
        <w:tc>
          <w:tcPr>
            <w:tcW w:w="1809" w:type="dxa"/>
            <w:tcBorders>
              <w:top w:val="nil"/>
              <w:left w:val="nil"/>
              <w:bottom w:val="nil"/>
              <w:right w:val="nil"/>
            </w:tcBorders>
          </w:tcPr>
          <w:p w14:paraId="5B1EEB17" w14:textId="77777777" w:rsidR="00FE314B" w:rsidRPr="005C5047" w:rsidRDefault="00FE314B" w:rsidP="00263060">
            <w:pPr>
              <w:spacing w:line="276" w:lineRule="auto"/>
              <w:rPr>
                <w:b/>
              </w:rPr>
            </w:pPr>
            <w:r w:rsidRPr="0090092F">
              <w:rPr>
                <w:i/>
                <w:sz w:val="22"/>
                <w:szCs w:val="22"/>
                <w:u w:val="single"/>
              </w:rPr>
              <w:t>Diabetes mellit</w:t>
            </w:r>
            <w:r w:rsidRPr="005C5047">
              <w:rPr>
                <w:sz w:val="22"/>
                <w:szCs w:val="22"/>
              </w:rPr>
              <w:t>us</w:t>
            </w:r>
          </w:p>
        </w:tc>
        <w:tc>
          <w:tcPr>
            <w:tcW w:w="7767" w:type="dxa"/>
            <w:tcBorders>
              <w:top w:val="nil"/>
              <w:left w:val="nil"/>
              <w:bottom w:val="nil"/>
              <w:right w:val="nil"/>
            </w:tcBorders>
          </w:tcPr>
          <w:p w14:paraId="4C2DA99F" w14:textId="77777777" w:rsidR="00FE314B" w:rsidRDefault="00FE314B" w:rsidP="00263060">
            <w:pPr>
              <w:spacing w:line="276" w:lineRule="auto"/>
              <w:rPr>
                <w:b/>
              </w:rPr>
            </w:pPr>
            <w:r w:rsidRPr="005C5047">
              <w:rPr>
                <w:sz w:val="22"/>
                <w:szCs w:val="22"/>
              </w:rPr>
              <w:t>Diabetes is a problem resulting from irregularities in blood sugar levels. Symptoms include frequent urination and excessive thirst. This condition is diagnosed by a physician.</w:t>
            </w:r>
          </w:p>
        </w:tc>
      </w:tr>
      <w:tr w:rsidR="0090092F" w:rsidRPr="005C5047" w14:paraId="558C85C5" w14:textId="77777777" w:rsidTr="0090092F">
        <w:tc>
          <w:tcPr>
            <w:tcW w:w="1809" w:type="dxa"/>
            <w:tcBorders>
              <w:top w:val="nil"/>
              <w:left w:val="nil"/>
              <w:bottom w:val="nil"/>
              <w:right w:val="nil"/>
            </w:tcBorders>
          </w:tcPr>
          <w:p w14:paraId="059B316E" w14:textId="77777777" w:rsidR="00FE314B" w:rsidRPr="0090092F" w:rsidRDefault="00FE314B" w:rsidP="00263060">
            <w:pPr>
              <w:spacing w:line="276" w:lineRule="auto"/>
              <w:rPr>
                <w:b/>
                <w:i/>
                <w:u w:val="single"/>
              </w:rPr>
            </w:pPr>
            <w:r w:rsidRPr="0090092F">
              <w:rPr>
                <w:i/>
                <w:sz w:val="22"/>
                <w:szCs w:val="22"/>
                <w:u w:val="single"/>
              </w:rPr>
              <w:t>Bladder dysfunction</w:t>
            </w:r>
          </w:p>
        </w:tc>
        <w:tc>
          <w:tcPr>
            <w:tcW w:w="7767" w:type="dxa"/>
            <w:tcBorders>
              <w:top w:val="nil"/>
              <w:left w:val="nil"/>
              <w:bottom w:val="nil"/>
              <w:right w:val="nil"/>
            </w:tcBorders>
          </w:tcPr>
          <w:p w14:paraId="2DC40F52" w14:textId="77777777" w:rsidR="00FE314B" w:rsidRDefault="00FE314B" w:rsidP="00263060">
            <w:pPr>
              <w:spacing w:line="276" w:lineRule="auto"/>
              <w:rPr>
                <w:b/>
              </w:rPr>
            </w:pPr>
            <w:r w:rsidRPr="005C5047">
              <w:rPr>
                <w:sz w:val="22"/>
                <w:szCs w:val="22"/>
              </w:rPr>
              <w:t>Incontinent, bladder or kidney stones, kidney problems, urine leakage and urine back up are all symptoms of bladder dysfunction. NOTE: there is a separate item for urinary tract infections.</w:t>
            </w:r>
          </w:p>
        </w:tc>
      </w:tr>
      <w:tr w:rsidR="0090092F" w:rsidRPr="005C5047" w14:paraId="243A7720" w14:textId="77777777" w:rsidTr="0090092F">
        <w:trPr>
          <w:trHeight w:val="544"/>
        </w:trPr>
        <w:tc>
          <w:tcPr>
            <w:tcW w:w="1809" w:type="dxa"/>
            <w:tcBorders>
              <w:top w:val="nil"/>
              <w:left w:val="nil"/>
              <w:bottom w:val="nil"/>
              <w:right w:val="nil"/>
            </w:tcBorders>
          </w:tcPr>
          <w:p w14:paraId="0AF4AD43" w14:textId="77777777" w:rsidR="00FE314B" w:rsidRPr="0090092F" w:rsidRDefault="00FE314B" w:rsidP="00263060">
            <w:pPr>
              <w:spacing w:line="276" w:lineRule="auto"/>
              <w:rPr>
                <w:b/>
                <w:i/>
                <w:u w:val="single"/>
              </w:rPr>
            </w:pPr>
            <w:r w:rsidRPr="0090092F">
              <w:rPr>
                <w:i/>
                <w:sz w:val="22"/>
                <w:szCs w:val="22"/>
                <w:u w:val="single"/>
              </w:rPr>
              <w:t>Bowel dysfunction</w:t>
            </w:r>
          </w:p>
        </w:tc>
        <w:tc>
          <w:tcPr>
            <w:tcW w:w="7767" w:type="dxa"/>
            <w:tcBorders>
              <w:top w:val="nil"/>
              <w:left w:val="nil"/>
              <w:bottom w:val="nil"/>
              <w:right w:val="nil"/>
            </w:tcBorders>
          </w:tcPr>
          <w:p w14:paraId="67A79CE2" w14:textId="77777777" w:rsidR="00FE314B" w:rsidRDefault="00FE314B" w:rsidP="00263060">
            <w:pPr>
              <w:spacing w:line="276" w:lineRule="auto"/>
              <w:rPr>
                <w:b/>
              </w:rPr>
            </w:pPr>
            <w:r w:rsidRPr="005C5047">
              <w:rPr>
                <w:sz w:val="22"/>
                <w:szCs w:val="22"/>
              </w:rPr>
              <w:t>Diarrhea, constipation, “accidents”, and associated problems are signs of bowel dysfunction</w:t>
            </w:r>
          </w:p>
        </w:tc>
      </w:tr>
      <w:tr w:rsidR="0090092F" w:rsidRPr="005C5047" w14:paraId="2158AB4B" w14:textId="77777777" w:rsidTr="0090092F">
        <w:tc>
          <w:tcPr>
            <w:tcW w:w="1809" w:type="dxa"/>
            <w:tcBorders>
              <w:top w:val="nil"/>
              <w:left w:val="nil"/>
              <w:bottom w:val="nil"/>
              <w:right w:val="nil"/>
            </w:tcBorders>
          </w:tcPr>
          <w:p w14:paraId="71F8C51D" w14:textId="77777777" w:rsidR="00FE314B" w:rsidRPr="0090092F" w:rsidRDefault="00FE314B" w:rsidP="00263060">
            <w:pPr>
              <w:spacing w:line="276" w:lineRule="auto"/>
              <w:rPr>
                <w:b/>
                <w:i/>
                <w:u w:val="single"/>
              </w:rPr>
            </w:pPr>
            <w:r w:rsidRPr="0090092F">
              <w:rPr>
                <w:i/>
                <w:sz w:val="22"/>
                <w:szCs w:val="22"/>
                <w:u w:val="single"/>
              </w:rPr>
              <w:t>Urinary tract infections</w:t>
            </w:r>
          </w:p>
        </w:tc>
        <w:tc>
          <w:tcPr>
            <w:tcW w:w="7767" w:type="dxa"/>
            <w:tcBorders>
              <w:top w:val="nil"/>
              <w:left w:val="nil"/>
              <w:bottom w:val="nil"/>
              <w:right w:val="nil"/>
            </w:tcBorders>
          </w:tcPr>
          <w:p w14:paraId="6FAED61B" w14:textId="77777777" w:rsidR="00FE314B" w:rsidRDefault="00FE314B" w:rsidP="00263060">
            <w:pPr>
              <w:spacing w:line="276" w:lineRule="auto"/>
              <w:rPr>
                <w:b/>
              </w:rPr>
            </w:pPr>
            <w:r w:rsidRPr="005C5047">
              <w:rPr>
                <w:sz w:val="22"/>
                <w:szCs w:val="22"/>
              </w:rPr>
              <w:t>This includes infections such as cystitis and pseudomonas. Symptoms include pain when urinating, a burning sensation throughout the body, blood in the urine and cloudy urine.</w:t>
            </w:r>
          </w:p>
        </w:tc>
      </w:tr>
      <w:tr w:rsidR="0090092F" w:rsidRPr="005C5047" w14:paraId="25427C6B" w14:textId="77777777" w:rsidTr="0090092F">
        <w:tc>
          <w:tcPr>
            <w:tcW w:w="1809" w:type="dxa"/>
            <w:tcBorders>
              <w:top w:val="nil"/>
              <w:left w:val="nil"/>
              <w:bottom w:val="nil"/>
              <w:right w:val="nil"/>
            </w:tcBorders>
          </w:tcPr>
          <w:p w14:paraId="61B01BDC" w14:textId="77777777" w:rsidR="00FE314B" w:rsidRPr="0090092F" w:rsidRDefault="00FE314B" w:rsidP="00263060">
            <w:pPr>
              <w:spacing w:line="276" w:lineRule="auto"/>
              <w:rPr>
                <w:b/>
                <w:i/>
                <w:u w:val="single"/>
              </w:rPr>
            </w:pPr>
            <w:r w:rsidRPr="0090092F">
              <w:rPr>
                <w:i/>
                <w:sz w:val="22"/>
                <w:szCs w:val="22"/>
                <w:u w:val="single"/>
              </w:rPr>
              <w:t>Sexual dysfunction</w:t>
            </w:r>
          </w:p>
        </w:tc>
        <w:tc>
          <w:tcPr>
            <w:tcW w:w="7767" w:type="dxa"/>
            <w:tcBorders>
              <w:top w:val="nil"/>
              <w:left w:val="nil"/>
              <w:bottom w:val="nil"/>
              <w:right w:val="nil"/>
            </w:tcBorders>
          </w:tcPr>
          <w:p w14:paraId="3C29A8EE" w14:textId="77777777" w:rsidR="00FE314B" w:rsidRDefault="00FE314B" w:rsidP="00263060">
            <w:pPr>
              <w:spacing w:line="276" w:lineRule="auto"/>
              <w:rPr>
                <w:b/>
              </w:rPr>
            </w:pPr>
            <w:r w:rsidRPr="005C5047">
              <w:rPr>
                <w:sz w:val="22"/>
                <w:szCs w:val="22"/>
              </w:rPr>
              <w:t>This includes dissatisfaction with sexual functioning. Causes for dissatisfaction can be decreased sensation, changes in body image, difficulty in movement, and problems with bowel or bladder, like infections.</w:t>
            </w:r>
          </w:p>
        </w:tc>
      </w:tr>
      <w:tr w:rsidR="0090092F" w:rsidRPr="005C5047" w14:paraId="125AB61F" w14:textId="77777777" w:rsidTr="0090092F">
        <w:tc>
          <w:tcPr>
            <w:tcW w:w="1809" w:type="dxa"/>
            <w:tcBorders>
              <w:top w:val="nil"/>
              <w:left w:val="nil"/>
              <w:bottom w:val="nil"/>
              <w:right w:val="nil"/>
            </w:tcBorders>
          </w:tcPr>
          <w:p w14:paraId="02ABD311" w14:textId="77777777" w:rsidR="00FE314B" w:rsidRPr="0090092F" w:rsidRDefault="00FE314B" w:rsidP="00263060">
            <w:pPr>
              <w:spacing w:line="276" w:lineRule="auto"/>
              <w:rPr>
                <w:b/>
                <w:i/>
                <w:u w:val="single"/>
              </w:rPr>
            </w:pPr>
            <w:r w:rsidRPr="0090092F">
              <w:rPr>
                <w:i/>
                <w:sz w:val="22"/>
                <w:szCs w:val="22"/>
                <w:u w:val="single"/>
              </w:rPr>
              <w:t>Autonomic dysreflexia</w:t>
            </w:r>
          </w:p>
        </w:tc>
        <w:tc>
          <w:tcPr>
            <w:tcW w:w="7767" w:type="dxa"/>
            <w:tcBorders>
              <w:top w:val="nil"/>
              <w:left w:val="nil"/>
              <w:bottom w:val="nil"/>
              <w:right w:val="nil"/>
            </w:tcBorders>
          </w:tcPr>
          <w:p w14:paraId="14CCDD83" w14:textId="77777777" w:rsidR="00FE314B" w:rsidRDefault="00FE314B" w:rsidP="00263060">
            <w:pPr>
              <w:spacing w:line="276" w:lineRule="auto"/>
              <w:rPr>
                <w:b/>
              </w:rPr>
            </w:pPr>
            <w:r w:rsidRPr="005C5047">
              <w:rPr>
                <w:sz w:val="22"/>
                <w:szCs w:val="22"/>
              </w:rPr>
              <w:t>Autonomic dysreflexia, sometimes called hyperreflexia, results from interference in the body’s temperature regulating systems. Symptoms of dysreflexia include sudden rises in blood pressure and sweating, skin blotches, goose bumps, pupil dilation and headache. It can also as the body’s response to pain where an individual doesn’t experience sensation.</w:t>
            </w:r>
          </w:p>
        </w:tc>
      </w:tr>
      <w:tr w:rsidR="0090092F" w:rsidRPr="005C5047" w14:paraId="72942773" w14:textId="77777777" w:rsidTr="0090092F">
        <w:tc>
          <w:tcPr>
            <w:tcW w:w="1809" w:type="dxa"/>
            <w:tcBorders>
              <w:top w:val="nil"/>
              <w:left w:val="nil"/>
              <w:bottom w:val="nil"/>
              <w:right w:val="nil"/>
            </w:tcBorders>
          </w:tcPr>
          <w:p w14:paraId="3D099156" w14:textId="77777777" w:rsidR="00FE314B" w:rsidRPr="0090092F" w:rsidRDefault="00FE314B" w:rsidP="00263060">
            <w:pPr>
              <w:spacing w:line="276" w:lineRule="auto"/>
              <w:rPr>
                <w:b/>
                <w:i/>
                <w:u w:val="single"/>
              </w:rPr>
            </w:pPr>
            <w:r w:rsidRPr="0090092F">
              <w:rPr>
                <w:i/>
                <w:sz w:val="22"/>
                <w:szCs w:val="22"/>
                <w:u w:val="single"/>
              </w:rPr>
              <w:t>Postural hypotension</w:t>
            </w:r>
          </w:p>
        </w:tc>
        <w:tc>
          <w:tcPr>
            <w:tcW w:w="7767" w:type="dxa"/>
            <w:tcBorders>
              <w:top w:val="nil"/>
              <w:left w:val="nil"/>
              <w:bottom w:val="nil"/>
              <w:right w:val="nil"/>
            </w:tcBorders>
          </w:tcPr>
          <w:p w14:paraId="3319746C" w14:textId="77777777" w:rsidR="00FE314B" w:rsidRDefault="00FE314B" w:rsidP="00263060">
            <w:pPr>
              <w:spacing w:line="276" w:lineRule="auto"/>
              <w:rPr>
                <w:b/>
              </w:rPr>
            </w:pPr>
            <w:r w:rsidRPr="005C5047">
              <w:rPr>
                <w:sz w:val="22"/>
                <w:szCs w:val="22"/>
              </w:rPr>
              <w:t>This involves a strong sensation of lightheadedness following a change in position. It is caused by a sudden drop in blood pressure.</w:t>
            </w:r>
          </w:p>
        </w:tc>
      </w:tr>
      <w:tr w:rsidR="0090092F" w:rsidRPr="005C5047" w14:paraId="699955A2" w14:textId="77777777" w:rsidTr="0090092F">
        <w:tc>
          <w:tcPr>
            <w:tcW w:w="1809" w:type="dxa"/>
            <w:tcBorders>
              <w:top w:val="nil"/>
              <w:left w:val="nil"/>
              <w:bottom w:val="nil"/>
              <w:right w:val="nil"/>
            </w:tcBorders>
          </w:tcPr>
          <w:p w14:paraId="38BA6D46" w14:textId="77777777" w:rsidR="00FE314B" w:rsidRPr="0090092F" w:rsidRDefault="00FE314B" w:rsidP="00263060">
            <w:pPr>
              <w:spacing w:line="276" w:lineRule="auto"/>
              <w:rPr>
                <w:b/>
                <w:i/>
                <w:u w:val="single"/>
              </w:rPr>
            </w:pPr>
            <w:r w:rsidRPr="0090092F">
              <w:rPr>
                <w:i/>
                <w:sz w:val="22"/>
                <w:szCs w:val="22"/>
                <w:u w:val="single"/>
              </w:rPr>
              <w:t>Circulatory problems</w:t>
            </w:r>
          </w:p>
        </w:tc>
        <w:tc>
          <w:tcPr>
            <w:tcW w:w="7767" w:type="dxa"/>
            <w:tcBorders>
              <w:top w:val="nil"/>
              <w:left w:val="nil"/>
              <w:bottom w:val="nil"/>
              <w:right w:val="nil"/>
            </w:tcBorders>
          </w:tcPr>
          <w:p w14:paraId="62FEF211" w14:textId="77777777" w:rsidR="00FE314B" w:rsidRDefault="00FE314B" w:rsidP="00263060">
            <w:pPr>
              <w:spacing w:line="276" w:lineRule="auto"/>
              <w:rPr>
                <w:b/>
              </w:rPr>
            </w:pPr>
            <w:r w:rsidRPr="005C5047">
              <w:rPr>
                <w:sz w:val="22"/>
                <w:szCs w:val="22"/>
              </w:rPr>
              <w:t>Circulatory problems involve the swelling of veins, feet or the occurrence of blood clots.</w:t>
            </w:r>
          </w:p>
        </w:tc>
      </w:tr>
      <w:tr w:rsidR="0090092F" w:rsidRPr="005C5047" w14:paraId="47566AE3" w14:textId="77777777" w:rsidTr="0090092F">
        <w:tc>
          <w:tcPr>
            <w:tcW w:w="1809" w:type="dxa"/>
            <w:tcBorders>
              <w:top w:val="nil"/>
              <w:left w:val="nil"/>
              <w:bottom w:val="nil"/>
              <w:right w:val="nil"/>
            </w:tcBorders>
          </w:tcPr>
          <w:p w14:paraId="3A77116D" w14:textId="77777777" w:rsidR="00FE314B" w:rsidRPr="0090092F" w:rsidRDefault="00FE314B" w:rsidP="00263060">
            <w:pPr>
              <w:spacing w:line="276" w:lineRule="auto"/>
              <w:rPr>
                <w:b/>
                <w:i/>
                <w:u w:val="single"/>
              </w:rPr>
            </w:pPr>
            <w:r w:rsidRPr="0090092F">
              <w:rPr>
                <w:i/>
                <w:sz w:val="22"/>
                <w:szCs w:val="22"/>
                <w:u w:val="single"/>
              </w:rPr>
              <w:lastRenderedPageBreak/>
              <w:t>Respiratory problems</w:t>
            </w:r>
          </w:p>
        </w:tc>
        <w:tc>
          <w:tcPr>
            <w:tcW w:w="7767" w:type="dxa"/>
            <w:tcBorders>
              <w:top w:val="nil"/>
              <w:left w:val="nil"/>
              <w:bottom w:val="nil"/>
              <w:right w:val="nil"/>
            </w:tcBorders>
          </w:tcPr>
          <w:p w14:paraId="04E459D1" w14:textId="77777777" w:rsidR="00FE314B" w:rsidRDefault="00FE314B" w:rsidP="00263060">
            <w:pPr>
              <w:spacing w:line="276" w:lineRule="auto"/>
              <w:rPr>
                <w:b/>
              </w:rPr>
            </w:pPr>
            <w:r w:rsidRPr="005C5047">
              <w:rPr>
                <w:sz w:val="22"/>
                <w:szCs w:val="22"/>
              </w:rPr>
              <w:t>Symptoms of respiratory infections or problems include difficulty in breathing and increased secretions.</w:t>
            </w:r>
          </w:p>
        </w:tc>
      </w:tr>
      <w:tr w:rsidR="0090092F" w:rsidRPr="005C5047" w14:paraId="5DF76438" w14:textId="77777777" w:rsidTr="0090092F">
        <w:tc>
          <w:tcPr>
            <w:tcW w:w="1809" w:type="dxa"/>
            <w:tcBorders>
              <w:top w:val="nil"/>
              <w:left w:val="nil"/>
              <w:bottom w:val="nil"/>
              <w:right w:val="nil"/>
            </w:tcBorders>
          </w:tcPr>
          <w:p w14:paraId="594F56A3" w14:textId="77777777" w:rsidR="00FE314B" w:rsidRPr="0090092F" w:rsidRDefault="00FE314B" w:rsidP="00263060">
            <w:pPr>
              <w:spacing w:line="276" w:lineRule="auto"/>
              <w:rPr>
                <w:b/>
                <w:i/>
                <w:u w:val="single"/>
              </w:rPr>
            </w:pPr>
            <w:r w:rsidRPr="0090092F">
              <w:rPr>
                <w:i/>
                <w:sz w:val="22"/>
                <w:szCs w:val="22"/>
                <w:u w:val="single"/>
              </w:rPr>
              <w:t>Chronic pain</w:t>
            </w:r>
          </w:p>
        </w:tc>
        <w:tc>
          <w:tcPr>
            <w:tcW w:w="7767" w:type="dxa"/>
            <w:tcBorders>
              <w:top w:val="nil"/>
              <w:left w:val="nil"/>
              <w:bottom w:val="nil"/>
              <w:right w:val="nil"/>
            </w:tcBorders>
          </w:tcPr>
          <w:p w14:paraId="53BB92B1" w14:textId="77777777" w:rsidR="00FE314B" w:rsidRDefault="00FE314B" w:rsidP="00263060">
            <w:pPr>
              <w:spacing w:line="276" w:lineRule="auto"/>
              <w:rPr>
                <w:b/>
              </w:rPr>
            </w:pPr>
            <w:r w:rsidRPr="005C5047">
              <w:rPr>
                <w:sz w:val="22"/>
                <w:szCs w:val="22"/>
              </w:rPr>
              <w:t>This is usually experienced as chronic tingling, burning or dull aches. It may occur in an area that has little to no feeling.</w:t>
            </w:r>
          </w:p>
        </w:tc>
      </w:tr>
      <w:tr w:rsidR="0090092F" w:rsidRPr="005C5047" w14:paraId="1E0DAE70" w14:textId="77777777" w:rsidTr="0090092F">
        <w:tc>
          <w:tcPr>
            <w:tcW w:w="1809" w:type="dxa"/>
            <w:tcBorders>
              <w:top w:val="nil"/>
              <w:left w:val="nil"/>
              <w:bottom w:val="single" w:sz="4" w:space="0" w:color="auto"/>
              <w:right w:val="nil"/>
            </w:tcBorders>
          </w:tcPr>
          <w:p w14:paraId="76CCA2F7" w14:textId="77777777" w:rsidR="00FE314B" w:rsidRPr="0090092F" w:rsidRDefault="00FE314B" w:rsidP="00263060">
            <w:pPr>
              <w:spacing w:line="276" w:lineRule="auto"/>
              <w:rPr>
                <w:i/>
                <w:u w:val="single"/>
              </w:rPr>
            </w:pPr>
            <w:r w:rsidRPr="0090092F">
              <w:rPr>
                <w:i/>
                <w:sz w:val="22"/>
                <w:szCs w:val="22"/>
                <w:u w:val="single"/>
              </w:rPr>
              <w:t>Joint and muscle pain</w:t>
            </w:r>
          </w:p>
        </w:tc>
        <w:tc>
          <w:tcPr>
            <w:tcW w:w="7767" w:type="dxa"/>
            <w:tcBorders>
              <w:top w:val="nil"/>
              <w:left w:val="nil"/>
              <w:bottom w:val="single" w:sz="4" w:space="0" w:color="auto"/>
              <w:right w:val="nil"/>
            </w:tcBorders>
          </w:tcPr>
          <w:p w14:paraId="2394C9C7" w14:textId="77777777" w:rsidR="00FE314B" w:rsidRPr="005C5047" w:rsidRDefault="00FE314B" w:rsidP="00263060">
            <w:pPr>
              <w:spacing w:line="276" w:lineRule="auto"/>
            </w:pPr>
            <w:r w:rsidRPr="005C5047">
              <w:rPr>
                <w:sz w:val="22"/>
                <w:szCs w:val="22"/>
              </w:rPr>
              <w:t>This includes pain in specific muscle groups or joints. People who must overuse a particular muscle group, such as shoulder muscles, or who put too much strain on their joints are at risk of developing pain.</w:t>
            </w:r>
          </w:p>
        </w:tc>
      </w:tr>
    </w:tbl>
    <w:p w14:paraId="33B19D10" w14:textId="77777777" w:rsidR="005C5047" w:rsidRDefault="005C5047"/>
    <w:sectPr w:rsidR="005C50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5047"/>
    <w:rsid w:val="000018F4"/>
    <w:rsid w:val="00001F33"/>
    <w:rsid w:val="00004195"/>
    <w:rsid w:val="00006FCA"/>
    <w:rsid w:val="00013530"/>
    <w:rsid w:val="00021295"/>
    <w:rsid w:val="000315DF"/>
    <w:rsid w:val="00033833"/>
    <w:rsid w:val="00037E74"/>
    <w:rsid w:val="00040E68"/>
    <w:rsid w:val="00043E7F"/>
    <w:rsid w:val="00044329"/>
    <w:rsid w:val="00045388"/>
    <w:rsid w:val="0004661A"/>
    <w:rsid w:val="00047415"/>
    <w:rsid w:val="00052059"/>
    <w:rsid w:val="00053EB1"/>
    <w:rsid w:val="00055E79"/>
    <w:rsid w:val="000624F1"/>
    <w:rsid w:val="00064AEB"/>
    <w:rsid w:val="00066052"/>
    <w:rsid w:val="00066CC3"/>
    <w:rsid w:val="0007325F"/>
    <w:rsid w:val="000801DC"/>
    <w:rsid w:val="0008325C"/>
    <w:rsid w:val="000923DE"/>
    <w:rsid w:val="00092FE4"/>
    <w:rsid w:val="0009467E"/>
    <w:rsid w:val="00097014"/>
    <w:rsid w:val="000A1217"/>
    <w:rsid w:val="000A5ABB"/>
    <w:rsid w:val="000B4AD8"/>
    <w:rsid w:val="000C1B8C"/>
    <w:rsid w:val="000C7A6E"/>
    <w:rsid w:val="000D13C3"/>
    <w:rsid w:val="000D5622"/>
    <w:rsid w:val="000D5952"/>
    <w:rsid w:val="000E00CA"/>
    <w:rsid w:val="000E135A"/>
    <w:rsid w:val="000E3721"/>
    <w:rsid w:val="000F46D5"/>
    <w:rsid w:val="000F7C3F"/>
    <w:rsid w:val="000F7E9A"/>
    <w:rsid w:val="00107533"/>
    <w:rsid w:val="00113ADA"/>
    <w:rsid w:val="0011620F"/>
    <w:rsid w:val="00117DC3"/>
    <w:rsid w:val="0012121F"/>
    <w:rsid w:val="001228EF"/>
    <w:rsid w:val="001260C6"/>
    <w:rsid w:val="00126652"/>
    <w:rsid w:val="00126855"/>
    <w:rsid w:val="00133932"/>
    <w:rsid w:val="00137DFE"/>
    <w:rsid w:val="00142C03"/>
    <w:rsid w:val="0014340B"/>
    <w:rsid w:val="00144F67"/>
    <w:rsid w:val="00146A37"/>
    <w:rsid w:val="00147724"/>
    <w:rsid w:val="00151AC3"/>
    <w:rsid w:val="00155BB8"/>
    <w:rsid w:val="00162E5B"/>
    <w:rsid w:val="0016307A"/>
    <w:rsid w:val="001635FD"/>
    <w:rsid w:val="00164957"/>
    <w:rsid w:val="00173B4D"/>
    <w:rsid w:val="00176CF9"/>
    <w:rsid w:val="00180774"/>
    <w:rsid w:val="001850A1"/>
    <w:rsid w:val="00187189"/>
    <w:rsid w:val="001925B9"/>
    <w:rsid w:val="001930E9"/>
    <w:rsid w:val="001969FD"/>
    <w:rsid w:val="00196DB9"/>
    <w:rsid w:val="001A09AA"/>
    <w:rsid w:val="001A466E"/>
    <w:rsid w:val="001B1ECC"/>
    <w:rsid w:val="001B2975"/>
    <w:rsid w:val="001B423A"/>
    <w:rsid w:val="001B4CD2"/>
    <w:rsid w:val="001B4D14"/>
    <w:rsid w:val="001D0E6D"/>
    <w:rsid w:val="001D1A41"/>
    <w:rsid w:val="001D35C7"/>
    <w:rsid w:val="001D594C"/>
    <w:rsid w:val="001E097D"/>
    <w:rsid w:val="001E116D"/>
    <w:rsid w:val="001E7AA7"/>
    <w:rsid w:val="001E7E7F"/>
    <w:rsid w:val="001F086E"/>
    <w:rsid w:val="0020237E"/>
    <w:rsid w:val="00203070"/>
    <w:rsid w:val="002031D0"/>
    <w:rsid w:val="00217977"/>
    <w:rsid w:val="002203E4"/>
    <w:rsid w:val="002329C3"/>
    <w:rsid w:val="002329D1"/>
    <w:rsid w:val="0023528F"/>
    <w:rsid w:val="00241D88"/>
    <w:rsid w:val="002466ED"/>
    <w:rsid w:val="002467BE"/>
    <w:rsid w:val="00263060"/>
    <w:rsid w:val="00263307"/>
    <w:rsid w:val="00270F87"/>
    <w:rsid w:val="00271A41"/>
    <w:rsid w:val="00274789"/>
    <w:rsid w:val="00277307"/>
    <w:rsid w:val="00285AFE"/>
    <w:rsid w:val="00291A20"/>
    <w:rsid w:val="00291DE8"/>
    <w:rsid w:val="002971E1"/>
    <w:rsid w:val="002A2854"/>
    <w:rsid w:val="002A6B34"/>
    <w:rsid w:val="002B3623"/>
    <w:rsid w:val="002C17AA"/>
    <w:rsid w:val="002C2963"/>
    <w:rsid w:val="002C5CC7"/>
    <w:rsid w:val="002C70C1"/>
    <w:rsid w:val="002D459F"/>
    <w:rsid w:val="002D64A5"/>
    <w:rsid w:val="002D658A"/>
    <w:rsid w:val="002E0054"/>
    <w:rsid w:val="002F1B7E"/>
    <w:rsid w:val="002F6C28"/>
    <w:rsid w:val="002F707C"/>
    <w:rsid w:val="00304424"/>
    <w:rsid w:val="00310043"/>
    <w:rsid w:val="00311772"/>
    <w:rsid w:val="00311FB1"/>
    <w:rsid w:val="00315131"/>
    <w:rsid w:val="00315819"/>
    <w:rsid w:val="00315BDB"/>
    <w:rsid w:val="0032784A"/>
    <w:rsid w:val="00332662"/>
    <w:rsid w:val="00335548"/>
    <w:rsid w:val="003367B7"/>
    <w:rsid w:val="00340102"/>
    <w:rsid w:val="0034527A"/>
    <w:rsid w:val="003470D0"/>
    <w:rsid w:val="0035290A"/>
    <w:rsid w:val="003622B5"/>
    <w:rsid w:val="0036378A"/>
    <w:rsid w:val="003711E0"/>
    <w:rsid w:val="00377511"/>
    <w:rsid w:val="00381205"/>
    <w:rsid w:val="003912CD"/>
    <w:rsid w:val="003951D8"/>
    <w:rsid w:val="00395F9A"/>
    <w:rsid w:val="003A256B"/>
    <w:rsid w:val="003A6683"/>
    <w:rsid w:val="003B07AA"/>
    <w:rsid w:val="003C25E3"/>
    <w:rsid w:val="003E4AFE"/>
    <w:rsid w:val="00402052"/>
    <w:rsid w:val="00406EF5"/>
    <w:rsid w:val="00417FB9"/>
    <w:rsid w:val="004353D3"/>
    <w:rsid w:val="00436026"/>
    <w:rsid w:val="00442276"/>
    <w:rsid w:val="004445CB"/>
    <w:rsid w:val="004463B6"/>
    <w:rsid w:val="004474CA"/>
    <w:rsid w:val="0045542F"/>
    <w:rsid w:val="00457E8A"/>
    <w:rsid w:val="00460AFC"/>
    <w:rsid w:val="004821B0"/>
    <w:rsid w:val="0048311E"/>
    <w:rsid w:val="00483A4C"/>
    <w:rsid w:val="00490B13"/>
    <w:rsid w:val="004916C1"/>
    <w:rsid w:val="00493497"/>
    <w:rsid w:val="0049441A"/>
    <w:rsid w:val="004A5785"/>
    <w:rsid w:val="004A6558"/>
    <w:rsid w:val="004A6FE3"/>
    <w:rsid w:val="004B46C0"/>
    <w:rsid w:val="004B4FB4"/>
    <w:rsid w:val="004B6A55"/>
    <w:rsid w:val="004C0794"/>
    <w:rsid w:val="004C12AD"/>
    <w:rsid w:val="004C1985"/>
    <w:rsid w:val="004C24A3"/>
    <w:rsid w:val="004C308E"/>
    <w:rsid w:val="004D2680"/>
    <w:rsid w:val="004D5E4E"/>
    <w:rsid w:val="004D6A24"/>
    <w:rsid w:val="004D71F3"/>
    <w:rsid w:val="004E0181"/>
    <w:rsid w:val="004E57AD"/>
    <w:rsid w:val="004E60DD"/>
    <w:rsid w:val="004F0BBE"/>
    <w:rsid w:val="005062AA"/>
    <w:rsid w:val="00515130"/>
    <w:rsid w:val="00516826"/>
    <w:rsid w:val="005202FE"/>
    <w:rsid w:val="00527F1F"/>
    <w:rsid w:val="00531002"/>
    <w:rsid w:val="005366B4"/>
    <w:rsid w:val="00545AAD"/>
    <w:rsid w:val="00554F24"/>
    <w:rsid w:val="005677A4"/>
    <w:rsid w:val="005710D6"/>
    <w:rsid w:val="00574355"/>
    <w:rsid w:val="00574E33"/>
    <w:rsid w:val="005753A7"/>
    <w:rsid w:val="00577B28"/>
    <w:rsid w:val="00580D97"/>
    <w:rsid w:val="005859D1"/>
    <w:rsid w:val="005862B2"/>
    <w:rsid w:val="005A1944"/>
    <w:rsid w:val="005A3516"/>
    <w:rsid w:val="005B0894"/>
    <w:rsid w:val="005B4152"/>
    <w:rsid w:val="005B4CD8"/>
    <w:rsid w:val="005B660E"/>
    <w:rsid w:val="005C0DDB"/>
    <w:rsid w:val="005C2900"/>
    <w:rsid w:val="005C5047"/>
    <w:rsid w:val="005D2153"/>
    <w:rsid w:val="005D2297"/>
    <w:rsid w:val="005D2392"/>
    <w:rsid w:val="005D2480"/>
    <w:rsid w:val="005D2C2C"/>
    <w:rsid w:val="005D30A7"/>
    <w:rsid w:val="005D456B"/>
    <w:rsid w:val="005E10FE"/>
    <w:rsid w:val="005E322C"/>
    <w:rsid w:val="005F104A"/>
    <w:rsid w:val="005F3933"/>
    <w:rsid w:val="005F4F04"/>
    <w:rsid w:val="006032E5"/>
    <w:rsid w:val="0061587D"/>
    <w:rsid w:val="00617BE0"/>
    <w:rsid w:val="0062149C"/>
    <w:rsid w:val="00621C35"/>
    <w:rsid w:val="006223E7"/>
    <w:rsid w:val="00622FB2"/>
    <w:rsid w:val="00626153"/>
    <w:rsid w:val="00632568"/>
    <w:rsid w:val="00651F3F"/>
    <w:rsid w:val="00657C81"/>
    <w:rsid w:val="00660BC1"/>
    <w:rsid w:val="006622B2"/>
    <w:rsid w:val="00665DC9"/>
    <w:rsid w:val="00666CCB"/>
    <w:rsid w:val="00670E65"/>
    <w:rsid w:val="0067135E"/>
    <w:rsid w:val="0067194E"/>
    <w:rsid w:val="00672826"/>
    <w:rsid w:val="0068186D"/>
    <w:rsid w:val="00681DCE"/>
    <w:rsid w:val="00682EDD"/>
    <w:rsid w:val="00685CA6"/>
    <w:rsid w:val="00686BF9"/>
    <w:rsid w:val="00690D02"/>
    <w:rsid w:val="006A0D3B"/>
    <w:rsid w:val="006A2E8F"/>
    <w:rsid w:val="006A4FDB"/>
    <w:rsid w:val="006A5CD7"/>
    <w:rsid w:val="006A6715"/>
    <w:rsid w:val="006B4BD5"/>
    <w:rsid w:val="006B7268"/>
    <w:rsid w:val="006B72B2"/>
    <w:rsid w:val="006C0F6E"/>
    <w:rsid w:val="006C2E33"/>
    <w:rsid w:val="006C57E3"/>
    <w:rsid w:val="006C738F"/>
    <w:rsid w:val="006D3BD5"/>
    <w:rsid w:val="006D5BD3"/>
    <w:rsid w:val="006E0BCC"/>
    <w:rsid w:val="006E1D8D"/>
    <w:rsid w:val="006E490E"/>
    <w:rsid w:val="006E6E81"/>
    <w:rsid w:val="006E7B4F"/>
    <w:rsid w:val="006E7BD7"/>
    <w:rsid w:val="006F2A9C"/>
    <w:rsid w:val="006F38B1"/>
    <w:rsid w:val="006F5E20"/>
    <w:rsid w:val="00700B31"/>
    <w:rsid w:val="00703FA7"/>
    <w:rsid w:val="00722EE2"/>
    <w:rsid w:val="00731082"/>
    <w:rsid w:val="007408A5"/>
    <w:rsid w:val="00747F37"/>
    <w:rsid w:val="00752FB2"/>
    <w:rsid w:val="00764AB9"/>
    <w:rsid w:val="00771D27"/>
    <w:rsid w:val="0077437A"/>
    <w:rsid w:val="00780982"/>
    <w:rsid w:val="007830E3"/>
    <w:rsid w:val="00783672"/>
    <w:rsid w:val="0078472D"/>
    <w:rsid w:val="007936EE"/>
    <w:rsid w:val="007938E8"/>
    <w:rsid w:val="007A7ECE"/>
    <w:rsid w:val="007C23D1"/>
    <w:rsid w:val="007C2CE2"/>
    <w:rsid w:val="007D40A6"/>
    <w:rsid w:val="007D41C9"/>
    <w:rsid w:val="007D7957"/>
    <w:rsid w:val="007E015A"/>
    <w:rsid w:val="007E0EB5"/>
    <w:rsid w:val="007E48CA"/>
    <w:rsid w:val="007E49B9"/>
    <w:rsid w:val="007E4D8B"/>
    <w:rsid w:val="007F0B6F"/>
    <w:rsid w:val="007F12F0"/>
    <w:rsid w:val="007F141E"/>
    <w:rsid w:val="007F1E57"/>
    <w:rsid w:val="007F33B3"/>
    <w:rsid w:val="007F35A6"/>
    <w:rsid w:val="007F6BA7"/>
    <w:rsid w:val="0080028B"/>
    <w:rsid w:val="00800559"/>
    <w:rsid w:val="00801F2F"/>
    <w:rsid w:val="0080227D"/>
    <w:rsid w:val="00802DCE"/>
    <w:rsid w:val="008032A1"/>
    <w:rsid w:val="00804558"/>
    <w:rsid w:val="00814602"/>
    <w:rsid w:val="0081505C"/>
    <w:rsid w:val="00816C3A"/>
    <w:rsid w:val="0082044B"/>
    <w:rsid w:val="008240D8"/>
    <w:rsid w:val="00825F4C"/>
    <w:rsid w:val="00831B0E"/>
    <w:rsid w:val="00831EDA"/>
    <w:rsid w:val="00836285"/>
    <w:rsid w:val="00837B4C"/>
    <w:rsid w:val="00843020"/>
    <w:rsid w:val="008462D7"/>
    <w:rsid w:val="008503F7"/>
    <w:rsid w:val="008544D9"/>
    <w:rsid w:val="00860FF5"/>
    <w:rsid w:val="00861E9E"/>
    <w:rsid w:val="00864529"/>
    <w:rsid w:val="00871359"/>
    <w:rsid w:val="008716AC"/>
    <w:rsid w:val="008722D4"/>
    <w:rsid w:val="00873BED"/>
    <w:rsid w:val="00882D1B"/>
    <w:rsid w:val="00884782"/>
    <w:rsid w:val="00885342"/>
    <w:rsid w:val="0088650F"/>
    <w:rsid w:val="008913AC"/>
    <w:rsid w:val="00892F6A"/>
    <w:rsid w:val="008A4F32"/>
    <w:rsid w:val="008B1C5F"/>
    <w:rsid w:val="008B2192"/>
    <w:rsid w:val="008B3EC9"/>
    <w:rsid w:val="008C2B6C"/>
    <w:rsid w:val="008D3221"/>
    <w:rsid w:val="008D4251"/>
    <w:rsid w:val="008E532E"/>
    <w:rsid w:val="008F3D25"/>
    <w:rsid w:val="0090092F"/>
    <w:rsid w:val="00900BC7"/>
    <w:rsid w:val="009046D9"/>
    <w:rsid w:val="00907C0D"/>
    <w:rsid w:val="0091361F"/>
    <w:rsid w:val="00914560"/>
    <w:rsid w:val="00916F86"/>
    <w:rsid w:val="00926AB9"/>
    <w:rsid w:val="00927C91"/>
    <w:rsid w:val="00932BD7"/>
    <w:rsid w:val="00935C27"/>
    <w:rsid w:val="00940CAA"/>
    <w:rsid w:val="00942DB5"/>
    <w:rsid w:val="0095014F"/>
    <w:rsid w:val="00955C7B"/>
    <w:rsid w:val="0096080D"/>
    <w:rsid w:val="00966970"/>
    <w:rsid w:val="00973AD3"/>
    <w:rsid w:val="00973D7E"/>
    <w:rsid w:val="00975EFE"/>
    <w:rsid w:val="009764FF"/>
    <w:rsid w:val="009850B7"/>
    <w:rsid w:val="00991DD6"/>
    <w:rsid w:val="009933A9"/>
    <w:rsid w:val="00994E42"/>
    <w:rsid w:val="009A27D3"/>
    <w:rsid w:val="009A604D"/>
    <w:rsid w:val="009A62F5"/>
    <w:rsid w:val="009A7E17"/>
    <w:rsid w:val="009B26CB"/>
    <w:rsid w:val="009B523A"/>
    <w:rsid w:val="009C4903"/>
    <w:rsid w:val="009C781F"/>
    <w:rsid w:val="009D00D6"/>
    <w:rsid w:val="009D11FA"/>
    <w:rsid w:val="009D5AAA"/>
    <w:rsid w:val="009E0BE9"/>
    <w:rsid w:val="009E4E8B"/>
    <w:rsid w:val="009F740F"/>
    <w:rsid w:val="00A03539"/>
    <w:rsid w:val="00A04893"/>
    <w:rsid w:val="00A119FF"/>
    <w:rsid w:val="00A15413"/>
    <w:rsid w:val="00A21F03"/>
    <w:rsid w:val="00A34479"/>
    <w:rsid w:val="00A37AE2"/>
    <w:rsid w:val="00A436B5"/>
    <w:rsid w:val="00A43822"/>
    <w:rsid w:val="00A50CAB"/>
    <w:rsid w:val="00A50F6E"/>
    <w:rsid w:val="00A53AB2"/>
    <w:rsid w:val="00A60A38"/>
    <w:rsid w:val="00A6322A"/>
    <w:rsid w:val="00A73870"/>
    <w:rsid w:val="00A75AD9"/>
    <w:rsid w:val="00A77A98"/>
    <w:rsid w:val="00A80BFA"/>
    <w:rsid w:val="00A84B35"/>
    <w:rsid w:val="00A85DD8"/>
    <w:rsid w:val="00AA14E6"/>
    <w:rsid w:val="00AA1A11"/>
    <w:rsid w:val="00AA685D"/>
    <w:rsid w:val="00AB0322"/>
    <w:rsid w:val="00AB0BFA"/>
    <w:rsid w:val="00AB0D19"/>
    <w:rsid w:val="00AB213A"/>
    <w:rsid w:val="00AB7797"/>
    <w:rsid w:val="00AD1A53"/>
    <w:rsid w:val="00AD2788"/>
    <w:rsid w:val="00AD2EFA"/>
    <w:rsid w:val="00AD3293"/>
    <w:rsid w:val="00AD36CB"/>
    <w:rsid w:val="00AD72EC"/>
    <w:rsid w:val="00AE3BA7"/>
    <w:rsid w:val="00AE429F"/>
    <w:rsid w:val="00AE6825"/>
    <w:rsid w:val="00AE6BCB"/>
    <w:rsid w:val="00AE76E2"/>
    <w:rsid w:val="00AF30B4"/>
    <w:rsid w:val="00AF5BA5"/>
    <w:rsid w:val="00AF6F0B"/>
    <w:rsid w:val="00B035AB"/>
    <w:rsid w:val="00B051E2"/>
    <w:rsid w:val="00B07046"/>
    <w:rsid w:val="00B156BB"/>
    <w:rsid w:val="00B25CAC"/>
    <w:rsid w:val="00B27688"/>
    <w:rsid w:val="00B30A46"/>
    <w:rsid w:val="00B431F8"/>
    <w:rsid w:val="00B43780"/>
    <w:rsid w:val="00B468A2"/>
    <w:rsid w:val="00B47E2E"/>
    <w:rsid w:val="00B61350"/>
    <w:rsid w:val="00B62561"/>
    <w:rsid w:val="00B72980"/>
    <w:rsid w:val="00B757AA"/>
    <w:rsid w:val="00B84770"/>
    <w:rsid w:val="00B943C7"/>
    <w:rsid w:val="00B97E7F"/>
    <w:rsid w:val="00BA2DD9"/>
    <w:rsid w:val="00BA5FDE"/>
    <w:rsid w:val="00BA654F"/>
    <w:rsid w:val="00BB1418"/>
    <w:rsid w:val="00BB4109"/>
    <w:rsid w:val="00BB5DED"/>
    <w:rsid w:val="00BD6CC2"/>
    <w:rsid w:val="00BD7134"/>
    <w:rsid w:val="00BF2EE2"/>
    <w:rsid w:val="00BF4A36"/>
    <w:rsid w:val="00C02E01"/>
    <w:rsid w:val="00C0571C"/>
    <w:rsid w:val="00C067EF"/>
    <w:rsid w:val="00C069A6"/>
    <w:rsid w:val="00C103B7"/>
    <w:rsid w:val="00C10F2C"/>
    <w:rsid w:val="00C11026"/>
    <w:rsid w:val="00C116CB"/>
    <w:rsid w:val="00C12E5C"/>
    <w:rsid w:val="00C24AA2"/>
    <w:rsid w:val="00C31982"/>
    <w:rsid w:val="00C32DB7"/>
    <w:rsid w:val="00C35EE7"/>
    <w:rsid w:val="00C42A21"/>
    <w:rsid w:val="00C466BB"/>
    <w:rsid w:val="00C46965"/>
    <w:rsid w:val="00C50ADF"/>
    <w:rsid w:val="00C51A2E"/>
    <w:rsid w:val="00C55676"/>
    <w:rsid w:val="00C610A4"/>
    <w:rsid w:val="00C747E4"/>
    <w:rsid w:val="00C75546"/>
    <w:rsid w:val="00C760F9"/>
    <w:rsid w:val="00C775B0"/>
    <w:rsid w:val="00C863C8"/>
    <w:rsid w:val="00C96DEF"/>
    <w:rsid w:val="00CA6A3C"/>
    <w:rsid w:val="00CA77CD"/>
    <w:rsid w:val="00CB04B2"/>
    <w:rsid w:val="00CB18A1"/>
    <w:rsid w:val="00CB3A99"/>
    <w:rsid w:val="00CB5A0D"/>
    <w:rsid w:val="00CC2A0F"/>
    <w:rsid w:val="00CC6089"/>
    <w:rsid w:val="00CD08E4"/>
    <w:rsid w:val="00CD5288"/>
    <w:rsid w:val="00CE30CC"/>
    <w:rsid w:val="00CE365D"/>
    <w:rsid w:val="00CF3380"/>
    <w:rsid w:val="00CF7627"/>
    <w:rsid w:val="00D06887"/>
    <w:rsid w:val="00D07716"/>
    <w:rsid w:val="00D1202F"/>
    <w:rsid w:val="00D138E0"/>
    <w:rsid w:val="00D2533F"/>
    <w:rsid w:val="00D30015"/>
    <w:rsid w:val="00D312CC"/>
    <w:rsid w:val="00D35FCF"/>
    <w:rsid w:val="00D37F56"/>
    <w:rsid w:val="00D4147E"/>
    <w:rsid w:val="00D61440"/>
    <w:rsid w:val="00D64FAA"/>
    <w:rsid w:val="00D66A4B"/>
    <w:rsid w:val="00D673F2"/>
    <w:rsid w:val="00D80396"/>
    <w:rsid w:val="00D85E5D"/>
    <w:rsid w:val="00D91E56"/>
    <w:rsid w:val="00D96464"/>
    <w:rsid w:val="00DA3D51"/>
    <w:rsid w:val="00DA4627"/>
    <w:rsid w:val="00DA5796"/>
    <w:rsid w:val="00DC549F"/>
    <w:rsid w:val="00DC699D"/>
    <w:rsid w:val="00DD1EA5"/>
    <w:rsid w:val="00DD6060"/>
    <w:rsid w:val="00DE108C"/>
    <w:rsid w:val="00DF77FA"/>
    <w:rsid w:val="00DF7976"/>
    <w:rsid w:val="00E03160"/>
    <w:rsid w:val="00E04A41"/>
    <w:rsid w:val="00E04AEC"/>
    <w:rsid w:val="00E07168"/>
    <w:rsid w:val="00E11D7A"/>
    <w:rsid w:val="00E13221"/>
    <w:rsid w:val="00E1511F"/>
    <w:rsid w:val="00E16416"/>
    <w:rsid w:val="00E32692"/>
    <w:rsid w:val="00E375E1"/>
    <w:rsid w:val="00E4433C"/>
    <w:rsid w:val="00E46BB2"/>
    <w:rsid w:val="00E617C2"/>
    <w:rsid w:val="00E63F21"/>
    <w:rsid w:val="00E64638"/>
    <w:rsid w:val="00E66CE4"/>
    <w:rsid w:val="00E71AA7"/>
    <w:rsid w:val="00E73F3C"/>
    <w:rsid w:val="00E74D8E"/>
    <w:rsid w:val="00E83C0E"/>
    <w:rsid w:val="00E84374"/>
    <w:rsid w:val="00E92782"/>
    <w:rsid w:val="00E94835"/>
    <w:rsid w:val="00E95926"/>
    <w:rsid w:val="00EA106C"/>
    <w:rsid w:val="00EA363B"/>
    <w:rsid w:val="00EB5EB8"/>
    <w:rsid w:val="00ED23CB"/>
    <w:rsid w:val="00ED4197"/>
    <w:rsid w:val="00ED64FE"/>
    <w:rsid w:val="00ED6C49"/>
    <w:rsid w:val="00EE62F7"/>
    <w:rsid w:val="00EE7169"/>
    <w:rsid w:val="00EF1F44"/>
    <w:rsid w:val="00EF3550"/>
    <w:rsid w:val="00EF7C44"/>
    <w:rsid w:val="00F03C65"/>
    <w:rsid w:val="00F0781D"/>
    <w:rsid w:val="00F11623"/>
    <w:rsid w:val="00F14C9A"/>
    <w:rsid w:val="00F2088B"/>
    <w:rsid w:val="00F2651C"/>
    <w:rsid w:val="00F3779A"/>
    <w:rsid w:val="00F41607"/>
    <w:rsid w:val="00F47A6E"/>
    <w:rsid w:val="00F47C9B"/>
    <w:rsid w:val="00F5169C"/>
    <w:rsid w:val="00F531F0"/>
    <w:rsid w:val="00F53397"/>
    <w:rsid w:val="00F53AD7"/>
    <w:rsid w:val="00F57078"/>
    <w:rsid w:val="00F6158E"/>
    <w:rsid w:val="00F641FC"/>
    <w:rsid w:val="00F648EE"/>
    <w:rsid w:val="00F7239B"/>
    <w:rsid w:val="00F74260"/>
    <w:rsid w:val="00F77E11"/>
    <w:rsid w:val="00F800AB"/>
    <w:rsid w:val="00F841E0"/>
    <w:rsid w:val="00F87B85"/>
    <w:rsid w:val="00F91D52"/>
    <w:rsid w:val="00F95189"/>
    <w:rsid w:val="00F95484"/>
    <w:rsid w:val="00FA0552"/>
    <w:rsid w:val="00FA4FEC"/>
    <w:rsid w:val="00FA6FDF"/>
    <w:rsid w:val="00FB453B"/>
    <w:rsid w:val="00FB655A"/>
    <w:rsid w:val="00FC55C5"/>
    <w:rsid w:val="00FC5EE0"/>
    <w:rsid w:val="00FD2674"/>
    <w:rsid w:val="00FD42E2"/>
    <w:rsid w:val="00FD4A05"/>
    <w:rsid w:val="00FD6B11"/>
    <w:rsid w:val="00FE095F"/>
    <w:rsid w:val="00FE0F33"/>
    <w:rsid w:val="00FE314B"/>
    <w:rsid w:val="00FE78D1"/>
    <w:rsid w:val="00FF13CE"/>
    <w:rsid w:val="00FF3AAC"/>
    <w:rsid w:val="00FF7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A322F"/>
  <w15:docId w15:val="{A641F379-E9C7-46F6-87F5-CCC219559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504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456B"/>
    <w:rPr>
      <w:sz w:val="18"/>
      <w:szCs w:val="18"/>
    </w:rPr>
  </w:style>
  <w:style w:type="paragraph" w:styleId="CommentText">
    <w:name w:val="annotation text"/>
    <w:basedOn w:val="Normal"/>
    <w:link w:val="CommentTextChar"/>
    <w:uiPriority w:val="99"/>
    <w:semiHidden/>
    <w:unhideWhenUsed/>
    <w:rsid w:val="005D456B"/>
    <w:pPr>
      <w:spacing w:line="240" w:lineRule="auto"/>
    </w:pPr>
    <w:rPr>
      <w:sz w:val="24"/>
      <w:szCs w:val="24"/>
    </w:rPr>
  </w:style>
  <w:style w:type="character" w:customStyle="1" w:styleId="CommentTextChar">
    <w:name w:val="Comment Text Char"/>
    <w:basedOn w:val="DefaultParagraphFont"/>
    <w:link w:val="CommentText"/>
    <w:uiPriority w:val="99"/>
    <w:semiHidden/>
    <w:rsid w:val="005D456B"/>
    <w:rPr>
      <w:sz w:val="24"/>
      <w:szCs w:val="24"/>
    </w:rPr>
  </w:style>
  <w:style w:type="paragraph" w:styleId="CommentSubject">
    <w:name w:val="annotation subject"/>
    <w:basedOn w:val="CommentText"/>
    <w:next w:val="CommentText"/>
    <w:link w:val="CommentSubjectChar"/>
    <w:uiPriority w:val="99"/>
    <w:semiHidden/>
    <w:unhideWhenUsed/>
    <w:rsid w:val="005D456B"/>
    <w:rPr>
      <w:b/>
      <w:bCs/>
      <w:sz w:val="20"/>
      <w:szCs w:val="20"/>
    </w:rPr>
  </w:style>
  <w:style w:type="character" w:customStyle="1" w:styleId="CommentSubjectChar">
    <w:name w:val="Comment Subject Char"/>
    <w:basedOn w:val="CommentTextChar"/>
    <w:link w:val="CommentSubject"/>
    <w:uiPriority w:val="99"/>
    <w:semiHidden/>
    <w:rsid w:val="005D456B"/>
    <w:rPr>
      <w:b/>
      <w:bCs/>
      <w:sz w:val="20"/>
      <w:szCs w:val="20"/>
    </w:rPr>
  </w:style>
  <w:style w:type="paragraph" w:styleId="BalloonText">
    <w:name w:val="Balloon Text"/>
    <w:basedOn w:val="Normal"/>
    <w:link w:val="BalloonTextChar"/>
    <w:uiPriority w:val="99"/>
    <w:semiHidden/>
    <w:unhideWhenUsed/>
    <w:rsid w:val="005D45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456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ran Joseph</dc:creator>
  <cp:lastModifiedBy>Florine Lièvre</cp:lastModifiedBy>
  <cp:revision>7</cp:revision>
  <dcterms:created xsi:type="dcterms:W3CDTF">2018-04-23T07:47:00Z</dcterms:created>
  <dcterms:modified xsi:type="dcterms:W3CDTF">2018-06-13T14:25:00Z</dcterms:modified>
</cp:coreProperties>
</file>